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709" w:rsidRPr="00855938" w:rsidRDefault="00855938" w:rsidP="00327FE9">
      <w:pPr>
        <w:widowControl w:val="0"/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855938">
        <w:rPr>
          <w:rFonts w:ascii="Times New Roman" w:hAnsi="Times New Roman" w:cs="Times New Roman" w:hint="eastAsia"/>
          <w:b/>
          <w:szCs w:val="20"/>
        </w:rPr>
        <w:t>S</w:t>
      </w:r>
      <w:bookmarkStart w:id="0" w:name="_GoBack"/>
      <w:r w:rsidR="00DB7386">
        <w:rPr>
          <w:rFonts w:ascii="Times New Roman" w:hAnsi="Times New Roman" w:cs="Times New Roman"/>
          <w:b/>
          <w:szCs w:val="20"/>
        </w:rPr>
        <w:t>2</w:t>
      </w:r>
      <w:bookmarkEnd w:id="0"/>
      <w:r w:rsidRPr="00855938">
        <w:rPr>
          <w:rFonts w:ascii="Times New Roman" w:hAnsi="Times New Roman" w:cs="Times New Roman" w:hint="eastAsia"/>
          <w:b/>
          <w:szCs w:val="20"/>
        </w:rPr>
        <w:t xml:space="preserve"> </w:t>
      </w:r>
      <w:r w:rsidR="00534709" w:rsidRPr="00855938">
        <w:rPr>
          <w:rFonts w:ascii="Times New Roman" w:hAnsi="Times New Roman" w:cs="Times New Roman"/>
          <w:b/>
          <w:szCs w:val="20"/>
        </w:rPr>
        <w:t>Table.</w:t>
      </w:r>
      <w:r w:rsidR="00873769" w:rsidRPr="00855938">
        <w:rPr>
          <w:rFonts w:ascii="Times New Roman" w:hAnsi="Times New Roman" w:cs="Times New Roman"/>
          <w:b/>
          <w:szCs w:val="20"/>
        </w:rPr>
        <w:t xml:space="preserve"> Associations </w:t>
      </w:r>
      <w:r w:rsidR="005A7833" w:rsidRPr="00855938">
        <w:rPr>
          <w:rFonts w:ascii="Times New Roman" w:hAnsi="Times New Roman" w:cs="Times New Roman"/>
          <w:b/>
          <w:szCs w:val="20"/>
        </w:rPr>
        <w:t>between</w:t>
      </w:r>
      <w:r w:rsidR="00873769" w:rsidRPr="00855938">
        <w:rPr>
          <w:rFonts w:ascii="Times New Roman" w:hAnsi="Times New Roman" w:cs="Times New Roman"/>
          <w:b/>
          <w:szCs w:val="20"/>
        </w:rPr>
        <w:t xml:space="preserve"> e-cigarette use </w:t>
      </w:r>
      <w:r w:rsidR="005A7833" w:rsidRPr="00855938">
        <w:rPr>
          <w:rFonts w:ascii="Times New Roman" w:hAnsi="Times New Roman" w:cs="Times New Roman"/>
          <w:b/>
          <w:szCs w:val="20"/>
        </w:rPr>
        <w:t>and</w:t>
      </w:r>
      <w:r w:rsidR="00873769" w:rsidRPr="00855938">
        <w:rPr>
          <w:rFonts w:ascii="Times New Roman" w:hAnsi="Times New Roman" w:cs="Times New Roman"/>
          <w:b/>
          <w:szCs w:val="20"/>
        </w:rPr>
        <w:t xml:space="preserve"> current quitting behavior and the stages of change in smoking cessation (N = 3,</w:t>
      </w:r>
      <w:ins w:id="1" w:author="Wonjeong Yoon" w:date="2022-08-13T09:59:00Z">
        <w:r w:rsidR="00DB7386">
          <w:rPr>
            <w:rFonts w:ascii="Times New Roman" w:hAnsi="Times New Roman" w:cs="Times New Roman"/>
            <w:b/>
            <w:szCs w:val="20"/>
          </w:rPr>
          <w:t>929</w:t>
        </w:r>
      </w:ins>
      <w:del w:id="2" w:author="Wonjeong Yoon" w:date="2022-08-13T09:59:00Z">
        <w:r w:rsidR="00873769" w:rsidRPr="00855938" w:rsidDel="00DB7386">
          <w:rPr>
            <w:rFonts w:ascii="Times New Roman" w:hAnsi="Times New Roman" w:cs="Times New Roman"/>
            <w:b/>
            <w:szCs w:val="20"/>
          </w:rPr>
          <w:delText>724</w:delText>
        </w:r>
      </w:del>
      <w:r w:rsidR="00873769" w:rsidRPr="00855938">
        <w:rPr>
          <w:rFonts w:ascii="Times New Roman" w:hAnsi="Times New Roman" w:cs="Times New Roman"/>
          <w:b/>
          <w:szCs w:val="20"/>
        </w:rPr>
        <w:t>)</w:t>
      </w:r>
      <w:r w:rsidR="005A7833" w:rsidRPr="00855938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281"/>
        <w:gridCol w:w="873"/>
        <w:gridCol w:w="1486"/>
        <w:gridCol w:w="940"/>
        <w:gridCol w:w="1424"/>
        <w:gridCol w:w="862"/>
        <w:gridCol w:w="1503"/>
        <w:gridCol w:w="775"/>
        <w:gridCol w:w="1584"/>
        <w:gridCol w:w="840"/>
        <w:gridCol w:w="1424"/>
      </w:tblGrid>
      <w:tr w:rsidR="0044540E" w:rsidRPr="005A7833" w:rsidTr="0044540E">
        <w:trPr>
          <w:trHeight w:val="228"/>
        </w:trPr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185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Stages of change in cigarette smoking cessation</w:t>
            </w:r>
            <w:r w:rsidR="004B1D98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 (vs</w:t>
            </w:r>
            <w:r w:rsidR="005A7833">
              <w:rPr>
                <w:rFonts w:ascii="Times New Roman" w:eastAsia="함초롬바탕" w:hAnsi="Times New Roman" w:cs="Times New Roman" w:hint="eastAsia"/>
                <w:kern w:val="0"/>
                <w:szCs w:val="20"/>
              </w:rPr>
              <w:t>.</w:t>
            </w:r>
            <w:r w:rsidR="004B1D98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 xml:space="preserve"> No </w:t>
            </w:r>
            <w:r w:rsidR="00B76ED2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attempt)</w:t>
            </w:r>
          </w:p>
        </w:tc>
      </w:tr>
      <w:tr w:rsidR="0044540E" w:rsidRPr="005A7833" w:rsidTr="0044540E">
        <w:trPr>
          <w:trHeight w:val="228"/>
        </w:trPr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B76ED2" w:rsidP="005A7833">
            <w:pPr>
              <w:widowControl w:val="0"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Precontemplation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C</w:t>
            </w:r>
            <w:r w:rsidR="00B76ED2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ontemplation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P</w:t>
            </w:r>
            <w:r w:rsidR="00B76ED2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reparation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A</w:t>
            </w:r>
            <w:r w:rsidR="00B76ED2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ction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M</w:t>
            </w:r>
            <w:r w:rsidR="00B76ED2" w:rsidRPr="005A7833">
              <w:rPr>
                <w:rFonts w:ascii="Times New Roman" w:eastAsia="함초롬바탕" w:hAnsi="Times New Roman" w:cs="Times New Roman"/>
                <w:kern w:val="0"/>
                <w:szCs w:val="20"/>
              </w:rPr>
              <w:t>aintenance</w:t>
            </w:r>
          </w:p>
        </w:tc>
      </w:tr>
      <w:tr w:rsidR="0044540E" w:rsidRPr="005A7833" w:rsidTr="0044540E">
        <w:trPr>
          <w:trHeight w:val="228"/>
        </w:trPr>
        <w:tc>
          <w:tcPr>
            <w:tcW w:w="8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540E" w:rsidRPr="005A7833" w:rsidDel="00983949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A7833">
              <w:rPr>
                <w:rFonts w:ascii="Times New Roman" w:hAnsi="Times New Roman" w:cs="Times New Roman"/>
                <w:szCs w:val="20"/>
              </w:rPr>
              <w:t>aOR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A7833">
              <w:rPr>
                <w:rFonts w:ascii="Times New Roman" w:hAnsi="Times New Roman" w:cs="Times New Roman"/>
                <w:szCs w:val="20"/>
              </w:rPr>
              <w:t>aOR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A7833">
              <w:rPr>
                <w:rFonts w:ascii="Times New Roman" w:hAnsi="Times New Roman" w:cs="Times New Roman"/>
                <w:szCs w:val="20"/>
              </w:rPr>
              <w:t>aOR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A7833">
              <w:rPr>
                <w:rFonts w:ascii="Times New Roman" w:hAnsi="Times New Roman" w:cs="Times New Roman"/>
                <w:szCs w:val="20"/>
              </w:rPr>
              <w:t>aOR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 w:rsidRPr="005A7833">
              <w:rPr>
                <w:rFonts w:ascii="Times New Roman" w:hAnsi="Times New Roman" w:cs="Times New Roman"/>
                <w:szCs w:val="20"/>
              </w:rPr>
              <w:t>aOR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</w:tr>
      <w:tr w:rsidR="0044540E" w:rsidRPr="005A7833" w:rsidTr="0044540E">
        <w:trPr>
          <w:trHeight w:val="228"/>
        </w:trPr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540E" w:rsidRPr="005A7833" w:rsidRDefault="00FC3872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E-cigarette use status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4540E" w:rsidRPr="005A7833" w:rsidTr="0044540E">
        <w:trPr>
          <w:trHeight w:val="228"/>
        </w:trPr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Current EC user</w:t>
            </w: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4*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(1.02–2.03)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60*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(1.03–2.4</w:t>
            </w:r>
            <w:ins w:id="3" w:author="Wonjeong Yoon" w:date="2022-07-12T15:31:00Z">
              <w:r w:rsidR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t>8</w:t>
              </w:r>
            </w:ins>
            <w:del w:id="4" w:author="Wonjeong Yoon" w:date="2022-07-12T15:31:00Z">
              <w:r w:rsidRPr="005A7833" w:rsidDel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delText>9</w:delText>
              </w:r>
            </w:del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1.4</w:t>
            </w:r>
            <w:ins w:id="5" w:author="Wonjeong Yoon" w:date="2022-07-12T15:31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5</w:t>
              </w:r>
            </w:ins>
            <w:del w:id="6" w:author="Wonjeong Yoon" w:date="2022-07-12T15:31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7</w:delText>
              </w:r>
            </w:del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</w:t>
            </w:r>
            <w:ins w:id="7" w:author="Wonjeong Yoon" w:date="2022-07-12T15:31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4</w:t>
              </w:r>
            </w:ins>
            <w:del w:id="8" w:author="Wonjeong Yoon" w:date="2022-07-12T15:31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5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–2.2</w:t>
            </w:r>
            <w:ins w:id="9" w:author="Wonjeong Yoon" w:date="2022-07-12T15:31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4</w:t>
              </w:r>
            </w:ins>
            <w:del w:id="10" w:author="Wonjeong Yoon" w:date="2022-07-12T15:31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6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</w:t>
            </w:r>
            <w:ins w:id="11" w:author="Wonjeong Yoon" w:date="2022-07-12T15:32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2</w:t>
              </w:r>
            </w:ins>
            <w:del w:id="12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3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–2.9</w:t>
            </w:r>
            <w:ins w:id="13" w:author="Wonjeong Yoon" w:date="2022-07-12T15:32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3</w:t>
              </w:r>
            </w:ins>
            <w:del w:id="14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4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</w:t>
            </w:r>
            <w:ins w:id="15" w:author="Wonjeong Yoon" w:date="2022-07-12T15:32:00Z">
              <w:r w:rsidR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t>7</w:t>
              </w:r>
            </w:ins>
            <w:del w:id="16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delText>1</w:delText>
              </w:r>
            </w:del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**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(0.</w:t>
            </w:r>
            <w:ins w:id="17" w:author="Wonjeong Yoon" w:date="2022-07-12T15:32:00Z">
              <w:r w:rsidR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t>20</w:t>
              </w:r>
            </w:ins>
            <w:del w:id="18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delText>13</w:delText>
              </w:r>
            </w:del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–0.7</w:t>
            </w:r>
            <w:ins w:id="19" w:author="Wonjeong Yoon" w:date="2022-07-12T15:32:00Z">
              <w:r w:rsidR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t>0</w:t>
              </w:r>
            </w:ins>
            <w:del w:id="20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delText>4</w:delText>
              </w:r>
            </w:del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)</w:t>
            </w:r>
          </w:p>
        </w:tc>
      </w:tr>
      <w:tr w:rsidR="0044540E" w:rsidRPr="005A7833" w:rsidTr="0044540E">
        <w:trPr>
          <w:trHeight w:val="228"/>
        </w:trPr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Former EC user</w:t>
            </w:r>
          </w:p>
        </w:tc>
        <w:tc>
          <w:tcPr>
            <w:tcW w:w="312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9*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(1.02–1.65)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90***</w:t>
            </w:r>
          </w:p>
        </w:tc>
        <w:tc>
          <w:tcPr>
            <w:tcW w:w="509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(1.4</w:t>
            </w:r>
            <w:ins w:id="21" w:author="Wonjeong Yoon" w:date="2022-07-12T15:32:00Z">
              <w:r w:rsidR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t>0</w:t>
              </w:r>
            </w:ins>
            <w:del w:id="22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delText>1</w:delText>
              </w:r>
            </w:del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–2.5</w:t>
            </w:r>
            <w:ins w:id="23" w:author="Wonjeong Yoon" w:date="2022-07-12T15:32:00Z">
              <w:r w:rsidR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t>7</w:t>
              </w:r>
            </w:ins>
            <w:del w:id="24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b/>
                  <w:color w:val="000000"/>
                  <w:szCs w:val="20"/>
                </w:rPr>
                <w:delText>8</w:delText>
              </w:r>
            </w:del>
            <w:r w:rsidRPr="005A783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308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</w:t>
            </w:r>
            <w:ins w:id="25" w:author="Wonjeong Yoon" w:date="2022-07-12T15:32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5</w:t>
              </w:r>
            </w:ins>
            <w:del w:id="26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4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–1.53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1.1</w:t>
            </w:r>
            <w:ins w:id="27" w:author="Wonjeong Yoon" w:date="2022-07-12T15:32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0</w:t>
              </w:r>
            </w:ins>
            <w:del w:id="28" w:author="Wonjeong Yoon" w:date="2022-07-12T15:32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1</w:delText>
              </w:r>
            </w:del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2–1.</w:t>
            </w:r>
            <w:ins w:id="29" w:author="Wonjeong Yoon" w:date="2022-07-12T15:33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69</w:t>
              </w:r>
            </w:ins>
            <w:del w:id="30" w:author="Wonjeong Yoon" w:date="2022-07-12T15:33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71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812F7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ins w:id="31" w:author="Wonjeong Yoon" w:date="2022-07-12T15:33:00Z">
              <w:r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0.98</w:t>
              </w:r>
            </w:ins>
            <w:del w:id="32" w:author="Wonjeong Yoon" w:date="2022-07-12T15:33:00Z">
              <w:r w:rsidR="0044540E"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1.24</w:delText>
              </w:r>
            </w:del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(0.7</w:t>
            </w:r>
            <w:ins w:id="33" w:author="Wonjeong Yoon" w:date="2022-07-12T15:33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1</w:t>
              </w:r>
            </w:ins>
            <w:del w:id="34" w:author="Wonjeong Yoon" w:date="2022-07-12T15:33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9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–1.</w:t>
            </w:r>
            <w:ins w:id="35" w:author="Wonjeong Yoon" w:date="2022-07-12T15:33:00Z">
              <w:r w:rsidR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t>35</w:t>
              </w:r>
            </w:ins>
            <w:del w:id="36" w:author="Wonjeong Yoon" w:date="2022-07-12T15:33:00Z">
              <w:r w:rsidRPr="005A7833" w:rsidDel="004812F7">
                <w:rPr>
                  <w:rFonts w:ascii="Times New Roman" w:eastAsia="맑은 고딕" w:hAnsi="Times New Roman" w:cs="Times New Roman"/>
                  <w:color w:val="000000"/>
                  <w:szCs w:val="20"/>
                </w:rPr>
                <w:delText>96</w:delText>
              </w:r>
            </w:del>
            <w:r w:rsidRPr="005A7833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44540E" w:rsidRPr="005A7833" w:rsidTr="00FC3872">
        <w:trPr>
          <w:trHeight w:val="228"/>
        </w:trPr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Never EC user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37" w:type="pct"/>
            <w:tcBorders>
              <w:top w:val="nil"/>
              <w:bottom w:val="nil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Ref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szCs w:val="20"/>
              </w:rPr>
              <w:t>Ref.</w:t>
            </w:r>
          </w:p>
        </w:tc>
      </w:tr>
      <w:tr w:rsidR="0044540E" w:rsidRPr="005A7833" w:rsidTr="00FC3872">
        <w:trPr>
          <w:trHeight w:val="228"/>
        </w:trPr>
        <w:tc>
          <w:tcPr>
            <w:tcW w:w="8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540E" w:rsidRPr="005A7833" w:rsidRDefault="0044540E" w:rsidP="005A783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185" w:type="pct"/>
            <w:gridSpan w:val="10"/>
            <w:tcBorders>
              <w:top w:val="nil"/>
              <w:bottom w:val="single" w:sz="4" w:space="0" w:color="auto"/>
            </w:tcBorders>
          </w:tcPr>
          <w:p w:rsidR="0044540E" w:rsidRPr="005A7833" w:rsidRDefault="0044540E" w:rsidP="005A7833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A7833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5A7833">
              <w:rPr>
                <w:rFonts w:ascii="Times New Roman" w:hAnsi="Times New Roman" w:cs="Times New Roman"/>
                <w:szCs w:val="20"/>
              </w:rPr>
              <w:t xml:space="preserve"> = 0.0001</w:t>
            </w:r>
          </w:p>
        </w:tc>
      </w:tr>
    </w:tbl>
    <w:p w:rsidR="004A461F" w:rsidRPr="004A461F" w:rsidRDefault="005A7833" w:rsidP="00DB7386">
      <w:pPr>
        <w:widowControl w:val="0"/>
        <w:autoSpaceDN w:val="0"/>
        <w:spacing w:after="0"/>
        <w:jc w:val="left"/>
        <w:rPr>
          <w:rFonts w:ascii="Times New Roman" w:hAnsi="Times New Roman" w:cs="Times New Roman"/>
          <w:szCs w:val="20"/>
        </w:rPr>
        <w:pPrChange w:id="37" w:author="Wonjeong Yoon" w:date="2022-08-13T10:00:00Z">
          <w:pPr>
            <w:widowControl w:val="0"/>
            <w:autoSpaceDN w:val="0"/>
            <w:spacing w:after="0" w:line="240" w:lineRule="auto"/>
            <w:jc w:val="left"/>
          </w:pPr>
        </w:pPrChange>
      </w:pPr>
      <w:r w:rsidRPr="005A7833">
        <w:rPr>
          <w:rFonts w:ascii="Times New Roman" w:hAnsi="Times New Roman" w:cs="Times New Roman"/>
          <w:szCs w:val="20"/>
        </w:rPr>
        <w:t xml:space="preserve">Multivariate models were adjusted for all covariates and survey year. *P &lt; 0.05; **P &lt; 0.01; ***P &lt; 0.001; Bold type P &lt; 0.05. </w:t>
      </w:r>
      <w:proofErr w:type="spellStart"/>
      <w:r w:rsidRPr="005A7833">
        <w:rPr>
          <w:rFonts w:ascii="Times New Roman" w:hAnsi="Times New Roman" w:cs="Times New Roman"/>
          <w:szCs w:val="20"/>
        </w:rPr>
        <w:t>aOR</w:t>
      </w:r>
      <w:proofErr w:type="spellEnd"/>
      <w:r w:rsidRPr="005A7833">
        <w:rPr>
          <w:rFonts w:ascii="Times New Roman" w:hAnsi="Times New Roman" w:cs="Times New Roman"/>
          <w:szCs w:val="20"/>
        </w:rPr>
        <w:t xml:space="preserve"> = adjusted odds ratio; CI = confidence interval; </w:t>
      </w:r>
      <w:r w:rsidR="0063769A" w:rsidRPr="005A7833">
        <w:rPr>
          <w:rFonts w:ascii="Times New Roman" w:hAnsi="Times New Roman" w:cs="Times New Roman"/>
          <w:szCs w:val="20"/>
        </w:rPr>
        <w:t>EC = e-cigarette</w:t>
      </w:r>
      <w:r w:rsidR="0063769A">
        <w:rPr>
          <w:rFonts w:ascii="Times New Roman" w:hAnsi="Times New Roman" w:cs="Times New Roman" w:hint="eastAsia"/>
          <w:szCs w:val="20"/>
        </w:rPr>
        <w:t xml:space="preserve">; </w:t>
      </w:r>
      <w:r>
        <w:rPr>
          <w:rFonts w:ascii="Times New Roman" w:hAnsi="Times New Roman" w:cs="Times New Roman" w:hint="eastAsia"/>
          <w:szCs w:val="20"/>
        </w:rPr>
        <w:t>Ref = reference</w:t>
      </w:r>
      <w:r w:rsidR="0063769A">
        <w:rPr>
          <w:rFonts w:ascii="Times New Roman" w:hAnsi="Times New Roman" w:cs="Times New Roman" w:hint="eastAsia"/>
          <w:szCs w:val="20"/>
        </w:rPr>
        <w:t>.</w:t>
      </w:r>
      <w:r>
        <w:rPr>
          <w:rFonts w:ascii="Times New Roman" w:hAnsi="Times New Roman" w:cs="Times New Roman" w:hint="eastAsia"/>
          <w:szCs w:val="20"/>
        </w:rPr>
        <w:t xml:space="preserve"> </w:t>
      </w:r>
    </w:p>
    <w:sectPr w:rsidR="004A461F" w:rsidRPr="004A461F" w:rsidSect="005F252F">
      <w:pgSz w:w="16838" w:h="11906" w:orient="landscape" w:code="9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7608" w:rsidRDefault="005D7608" w:rsidP="00AC58E5">
      <w:pPr>
        <w:spacing w:after="0" w:line="240" w:lineRule="auto"/>
      </w:pPr>
      <w:r>
        <w:separator/>
      </w:r>
    </w:p>
  </w:endnote>
  <w:endnote w:type="continuationSeparator" w:id="0">
    <w:p w:rsidR="005D7608" w:rsidRDefault="005D7608" w:rsidP="00AC5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7608" w:rsidRDefault="005D7608" w:rsidP="00AC58E5">
      <w:pPr>
        <w:spacing w:after="0" w:line="240" w:lineRule="auto"/>
      </w:pPr>
      <w:r>
        <w:separator/>
      </w:r>
    </w:p>
  </w:footnote>
  <w:footnote w:type="continuationSeparator" w:id="0">
    <w:p w:rsidR="005D7608" w:rsidRDefault="005D7608" w:rsidP="00AC58E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njeong Yoon">
    <w15:presenceInfo w15:providerId="None" w15:userId="Wonjeong Yo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NTI3MjQ1tTQyM7FU0lEKTi0uzszPAykwrgUAMkikNCwAAAA="/>
  </w:docVars>
  <w:rsids>
    <w:rsidRoot w:val="00AC58E5"/>
    <w:rsid w:val="00003336"/>
    <w:rsid w:val="000239AD"/>
    <w:rsid w:val="0002476C"/>
    <w:rsid w:val="00026B1F"/>
    <w:rsid w:val="0004143A"/>
    <w:rsid w:val="00047F11"/>
    <w:rsid w:val="0005083F"/>
    <w:rsid w:val="00050E02"/>
    <w:rsid w:val="00051732"/>
    <w:rsid w:val="00062BCA"/>
    <w:rsid w:val="000677A6"/>
    <w:rsid w:val="00072AAF"/>
    <w:rsid w:val="000802E0"/>
    <w:rsid w:val="00086C11"/>
    <w:rsid w:val="00091A4F"/>
    <w:rsid w:val="00092724"/>
    <w:rsid w:val="000958A4"/>
    <w:rsid w:val="000A44F2"/>
    <w:rsid w:val="000A4A69"/>
    <w:rsid w:val="000B6723"/>
    <w:rsid w:val="000C276F"/>
    <w:rsid w:val="000D7B12"/>
    <w:rsid w:val="000E4AC0"/>
    <w:rsid w:val="000E56C0"/>
    <w:rsid w:val="000F766B"/>
    <w:rsid w:val="00106EB4"/>
    <w:rsid w:val="00116BE4"/>
    <w:rsid w:val="00135077"/>
    <w:rsid w:val="00146FB0"/>
    <w:rsid w:val="00150135"/>
    <w:rsid w:val="00161732"/>
    <w:rsid w:val="00163312"/>
    <w:rsid w:val="00170E83"/>
    <w:rsid w:val="00182021"/>
    <w:rsid w:val="001922F1"/>
    <w:rsid w:val="001927C7"/>
    <w:rsid w:val="001B3417"/>
    <w:rsid w:val="001C20FB"/>
    <w:rsid w:val="001C4744"/>
    <w:rsid w:val="001D38A6"/>
    <w:rsid w:val="001D4533"/>
    <w:rsid w:val="001F0266"/>
    <w:rsid w:val="00202DC8"/>
    <w:rsid w:val="002054F7"/>
    <w:rsid w:val="002179E0"/>
    <w:rsid w:val="00224C50"/>
    <w:rsid w:val="00241A63"/>
    <w:rsid w:val="002470C7"/>
    <w:rsid w:val="002A207B"/>
    <w:rsid w:val="002B18B7"/>
    <w:rsid w:val="002B4E0D"/>
    <w:rsid w:val="002C3349"/>
    <w:rsid w:val="002D2117"/>
    <w:rsid w:val="00302544"/>
    <w:rsid w:val="00303317"/>
    <w:rsid w:val="00312B7D"/>
    <w:rsid w:val="00317BDA"/>
    <w:rsid w:val="00327FE9"/>
    <w:rsid w:val="00331579"/>
    <w:rsid w:val="00341577"/>
    <w:rsid w:val="00383F7D"/>
    <w:rsid w:val="00385711"/>
    <w:rsid w:val="003874AE"/>
    <w:rsid w:val="003A5BA7"/>
    <w:rsid w:val="003B34FF"/>
    <w:rsid w:val="003C2A19"/>
    <w:rsid w:val="003C4B21"/>
    <w:rsid w:val="003E73D8"/>
    <w:rsid w:val="003F2530"/>
    <w:rsid w:val="003F256D"/>
    <w:rsid w:val="00402069"/>
    <w:rsid w:val="0041369A"/>
    <w:rsid w:val="0041502D"/>
    <w:rsid w:val="0041660D"/>
    <w:rsid w:val="00422BC9"/>
    <w:rsid w:val="004367B1"/>
    <w:rsid w:val="00442A73"/>
    <w:rsid w:val="0044540E"/>
    <w:rsid w:val="00446933"/>
    <w:rsid w:val="0046093D"/>
    <w:rsid w:val="004733EF"/>
    <w:rsid w:val="00475B3A"/>
    <w:rsid w:val="004812F7"/>
    <w:rsid w:val="0049469C"/>
    <w:rsid w:val="004A0FE5"/>
    <w:rsid w:val="004A2188"/>
    <w:rsid w:val="004A37CA"/>
    <w:rsid w:val="004A461F"/>
    <w:rsid w:val="004B11CC"/>
    <w:rsid w:val="004B1D98"/>
    <w:rsid w:val="004B446A"/>
    <w:rsid w:val="004C4AAB"/>
    <w:rsid w:val="004F1FEC"/>
    <w:rsid w:val="00501B73"/>
    <w:rsid w:val="00510028"/>
    <w:rsid w:val="005116F5"/>
    <w:rsid w:val="005148C9"/>
    <w:rsid w:val="00516A28"/>
    <w:rsid w:val="00520768"/>
    <w:rsid w:val="00532E32"/>
    <w:rsid w:val="00534709"/>
    <w:rsid w:val="00542D1A"/>
    <w:rsid w:val="00542FF5"/>
    <w:rsid w:val="00556744"/>
    <w:rsid w:val="005631E9"/>
    <w:rsid w:val="00571950"/>
    <w:rsid w:val="00580E6E"/>
    <w:rsid w:val="005A68CD"/>
    <w:rsid w:val="005A7833"/>
    <w:rsid w:val="005B2621"/>
    <w:rsid w:val="005C50A5"/>
    <w:rsid w:val="005C6D0E"/>
    <w:rsid w:val="005D5D7D"/>
    <w:rsid w:val="005D7608"/>
    <w:rsid w:val="005E24C6"/>
    <w:rsid w:val="005F252F"/>
    <w:rsid w:val="006011A2"/>
    <w:rsid w:val="006032D1"/>
    <w:rsid w:val="006075E3"/>
    <w:rsid w:val="0062218C"/>
    <w:rsid w:val="006259B3"/>
    <w:rsid w:val="00627CA9"/>
    <w:rsid w:val="00630496"/>
    <w:rsid w:val="00631F20"/>
    <w:rsid w:val="0063769A"/>
    <w:rsid w:val="0064096F"/>
    <w:rsid w:val="006451AB"/>
    <w:rsid w:val="00647C71"/>
    <w:rsid w:val="006506BA"/>
    <w:rsid w:val="00651210"/>
    <w:rsid w:val="00656E71"/>
    <w:rsid w:val="0065724E"/>
    <w:rsid w:val="00657FB0"/>
    <w:rsid w:val="00661A74"/>
    <w:rsid w:val="006903EA"/>
    <w:rsid w:val="006970DF"/>
    <w:rsid w:val="006A10BE"/>
    <w:rsid w:val="006B0772"/>
    <w:rsid w:val="006B54EA"/>
    <w:rsid w:val="006B6451"/>
    <w:rsid w:val="006D2F4E"/>
    <w:rsid w:val="006D4FDC"/>
    <w:rsid w:val="006E1E43"/>
    <w:rsid w:val="006E6B7F"/>
    <w:rsid w:val="006F68EB"/>
    <w:rsid w:val="007061CE"/>
    <w:rsid w:val="007142A3"/>
    <w:rsid w:val="00720454"/>
    <w:rsid w:val="00720D65"/>
    <w:rsid w:val="0073406F"/>
    <w:rsid w:val="00735119"/>
    <w:rsid w:val="007731CF"/>
    <w:rsid w:val="00777276"/>
    <w:rsid w:val="00782412"/>
    <w:rsid w:val="00785278"/>
    <w:rsid w:val="00791704"/>
    <w:rsid w:val="0079471C"/>
    <w:rsid w:val="007A023F"/>
    <w:rsid w:val="007A0E89"/>
    <w:rsid w:val="007A16DA"/>
    <w:rsid w:val="007A2869"/>
    <w:rsid w:val="007B7265"/>
    <w:rsid w:val="007E5816"/>
    <w:rsid w:val="007E78E4"/>
    <w:rsid w:val="00802B9A"/>
    <w:rsid w:val="00810035"/>
    <w:rsid w:val="00813455"/>
    <w:rsid w:val="00816802"/>
    <w:rsid w:val="0082450C"/>
    <w:rsid w:val="00831C33"/>
    <w:rsid w:val="00840ACB"/>
    <w:rsid w:val="008437D8"/>
    <w:rsid w:val="00850EC8"/>
    <w:rsid w:val="00855938"/>
    <w:rsid w:val="00856497"/>
    <w:rsid w:val="008633EF"/>
    <w:rsid w:val="00867616"/>
    <w:rsid w:val="00873769"/>
    <w:rsid w:val="008741B9"/>
    <w:rsid w:val="008803C2"/>
    <w:rsid w:val="00883B0A"/>
    <w:rsid w:val="008A002D"/>
    <w:rsid w:val="008B3030"/>
    <w:rsid w:val="008B4815"/>
    <w:rsid w:val="008C1ACC"/>
    <w:rsid w:val="008C1F38"/>
    <w:rsid w:val="008D014D"/>
    <w:rsid w:val="008D2205"/>
    <w:rsid w:val="008D5746"/>
    <w:rsid w:val="008D5994"/>
    <w:rsid w:val="008D660F"/>
    <w:rsid w:val="008E6CD6"/>
    <w:rsid w:val="008F31EC"/>
    <w:rsid w:val="00907D6B"/>
    <w:rsid w:val="00923E6F"/>
    <w:rsid w:val="00933D13"/>
    <w:rsid w:val="00950434"/>
    <w:rsid w:val="00956F89"/>
    <w:rsid w:val="00962613"/>
    <w:rsid w:val="00967844"/>
    <w:rsid w:val="00973A5A"/>
    <w:rsid w:val="009921A0"/>
    <w:rsid w:val="00996A0B"/>
    <w:rsid w:val="009A7880"/>
    <w:rsid w:val="009C19C5"/>
    <w:rsid w:val="009C3361"/>
    <w:rsid w:val="009D6EB9"/>
    <w:rsid w:val="009D7ED8"/>
    <w:rsid w:val="009E6E7F"/>
    <w:rsid w:val="009F0C4E"/>
    <w:rsid w:val="009F381E"/>
    <w:rsid w:val="009F5908"/>
    <w:rsid w:val="009F63B0"/>
    <w:rsid w:val="009F756C"/>
    <w:rsid w:val="00A056B5"/>
    <w:rsid w:val="00A25F55"/>
    <w:rsid w:val="00A425C4"/>
    <w:rsid w:val="00A624FB"/>
    <w:rsid w:val="00A657DF"/>
    <w:rsid w:val="00A72CCD"/>
    <w:rsid w:val="00A83264"/>
    <w:rsid w:val="00AC09AB"/>
    <w:rsid w:val="00AC58E5"/>
    <w:rsid w:val="00AC6A6B"/>
    <w:rsid w:val="00AD557B"/>
    <w:rsid w:val="00B032FA"/>
    <w:rsid w:val="00B074C7"/>
    <w:rsid w:val="00B2170A"/>
    <w:rsid w:val="00B23071"/>
    <w:rsid w:val="00B23D40"/>
    <w:rsid w:val="00B358A6"/>
    <w:rsid w:val="00B35AFE"/>
    <w:rsid w:val="00B42D1E"/>
    <w:rsid w:val="00B43220"/>
    <w:rsid w:val="00B46F46"/>
    <w:rsid w:val="00B57EAD"/>
    <w:rsid w:val="00B67174"/>
    <w:rsid w:val="00B678C0"/>
    <w:rsid w:val="00B76ED2"/>
    <w:rsid w:val="00B8382E"/>
    <w:rsid w:val="00B93CF3"/>
    <w:rsid w:val="00BA0294"/>
    <w:rsid w:val="00BA2C03"/>
    <w:rsid w:val="00BA5EB5"/>
    <w:rsid w:val="00BA6F1E"/>
    <w:rsid w:val="00BB3E1D"/>
    <w:rsid w:val="00BC43F3"/>
    <w:rsid w:val="00BE515D"/>
    <w:rsid w:val="00BE6F75"/>
    <w:rsid w:val="00BF6548"/>
    <w:rsid w:val="00C03540"/>
    <w:rsid w:val="00C041AE"/>
    <w:rsid w:val="00C05F07"/>
    <w:rsid w:val="00C14CC6"/>
    <w:rsid w:val="00C21AE7"/>
    <w:rsid w:val="00C230B8"/>
    <w:rsid w:val="00C258FC"/>
    <w:rsid w:val="00C402F1"/>
    <w:rsid w:val="00C43496"/>
    <w:rsid w:val="00C54BC8"/>
    <w:rsid w:val="00C63C9C"/>
    <w:rsid w:val="00C66B09"/>
    <w:rsid w:val="00C71E53"/>
    <w:rsid w:val="00C7533A"/>
    <w:rsid w:val="00C82225"/>
    <w:rsid w:val="00C82299"/>
    <w:rsid w:val="00C95335"/>
    <w:rsid w:val="00CA2054"/>
    <w:rsid w:val="00CA38AF"/>
    <w:rsid w:val="00CA790D"/>
    <w:rsid w:val="00CF68C9"/>
    <w:rsid w:val="00D04B2F"/>
    <w:rsid w:val="00D11313"/>
    <w:rsid w:val="00D13412"/>
    <w:rsid w:val="00D2470B"/>
    <w:rsid w:val="00D304F1"/>
    <w:rsid w:val="00D41AE1"/>
    <w:rsid w:val="00D444E0"/>
    <w:rsid w:val="00D478D0"/>
    <w:rsid w:val="00D576A4"/>
    <w:rsid w:val="00D73A81"/>
    <w:rsid w:val="00D90D38"/>
    <w:rsid w:val="00D9491D"/>
    <w:rsid w:val="00D95E70"/>
    <w:rsid w:val="00DA0A05"/>
    <w:rsid w:val="00DB7386"/>
    <w:rsid w:val="00DC31C1"/>
    <w:rsid w:val="00DC3D61"/>
    <w:rsid w:val="00DC7C8C"/>
    <w:rsid w:val="00DF6E72"/>
    <w:rsid w:val="00E1459A"/>
    <w:rsid w:val="00E14FC0"/>
    <w:rsid w:val="00E23FB7"/>
    <w:rsid w:val="00E240DA"/>
    <w:rsid w:val="00E35857"/>
    <w:rsid w:val="00E41EB4"/>
    <w:rsid w:val="00E66B8F"/>
    <w:rsid w:val="00E730B5"/>
    <w:rsid w:val="00E8647D"/>
    <w:rsid w:val="00E874C7"/>
    <w:rsid w:val="00E93AB6"/>
    <w:rsid w:val="00E96A39"/>
    <w:rsid w:val="00EB7F11"/>
    <w:rsid w:val="00EC042E"/>
    <w:rsid w:val="00EC1045"/>
    <w:rsid w:val="00EE064D"/>
    <w:rsid w:val="00EE1E5B"/>
    <w:rsid w:val="00EE4755"/>
    <w:rsid w:val="00EE54A3"/>
    <w:rsid w:val="00EE7A54"/>
    <w:rsid w:val="00F03A3D"/>
    <w:rsid w:val="00F2736E"/>
    <w:rsid w:val="00F27943"/>
    <w:rsid w:val="00F33860"/>
    <w:rsid w:val="00F33DFC"/>
    <w:rsid w:val="00F44DBD"/>
    <w:rsid w:val="00F46C55"/>
    <w:rsid w:val="00F50A11"/>
    <w:rsid w:val="00F55918"/>
    <w:rsid w:val="00F6641D"/>
    <w:rsid w:val="00F819DE"/>
    <w:rsid w:val="00F875D1"/>
    <w:rsid w:val="00F90347"/>
    <w:rsid w:val="00F9519D"/>
    <w:rsid w:val="00FA051C"/>
    <w:rsid w:val="00FC3872"/>
    <w:rsid w:val="00FC3F62"/>
    <w:rsid w:val="00FE0B4D"/>
    <w:rsid w:val="00FE2C2B"/>
    <w:rsid w:val="00FE568B"/>
    <w:rsid w:val="00FF234E"/>
    <w:rsid w:val="00FF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5AB97"/>
  <w15:docId w15:val="{028EC995-A08B-438A-8E83-7167982D8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3769"/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sis">
    <w:name w:val="Thesis"/>
    <w:basedOn w:val="a"/>
    <w:link w:val="ThesisChar"/>
    <w:autoRedefine/>
    <w:qFormat/>
    <w:rsid w:val="00810035"/>
    <w:pPr>
      <w:widowControl w:val="0"/>
      <w:wordWrap w:val="0"/>
      <w:autoSpaceDE w:val="0"/>
      <w:autoSpaceDN w:val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hesisChar">
    <w:name w:val="Thesis Char"/>
    <w:basedOn w:val="a0"/>
    <w:link w:val="Thesis"/>
    <w:rsid w:val="00810035"/>
    <w:rPr>
      <w:rFonts w:eastAsia="Times New Roman"/>
    </w:rPr>
  </w:style>
  <w:style w:type="table" w:styleId="a3">
    <w:name w:val="Table Grid"/>
    <w:basedOn w:val="a1"/>
    <w:uiPriority w:val="59"/>
    <w:rsid w:val="00AC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58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58E5"/>
    <w:rPr>
      <w:rFonts w:asciiTheme="minorHAnsi" w:hAnsiTheme="minorHAnsi" w:cstheme="minorBidi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AC58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58E5"/>
    <w:rPr>
      <w:rFonts w:asciiTheme="minorHAnsi" w:hAnsiTheme="minorHAnsi" w:cstheme="minorBidi"/>
      <w:sz w:val="20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802B9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802B9A"/>
    <w:rPr>
      <w:rFonts w:asciiTheme="majorHAnsi" w:eastAsiaTheme="majorEastAsia" w:hAnsiTheme="majorHAnsi" w:cstheme="majorBidi"/>
      <w:sz w:val="16"/>
      <w:szCs w:val="16"/>
    </w:rPr>
  </w:style>
  <w:style w:type="paragraph" w:styleId="a7">
    <w:name w:val="Revision"/>
    <w:hidden/>
    <w:uiPriority w:val="99"/>
    <w:semiHidden/>
    <w:rsid w:val="00FF234E"/>
    <w:pPr>
      <w:spacing w:after="0" w:line="240" w:lineRule="auto"/>
      <w:jc w:val="left"/>
    </w:pPr>
    <w:rPr>
      <w:rFonts w:asciiTheme="minorHAnsi" w:hAnsiTheme="minorHAnsi" w:cstheme="minorBid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CD495-A449-4EB5-9E0C-E46FEDDCC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jeong Yoon</dc:creator>
  <cp:lastModifiedBy>Wonjeong Yoon</cp:lastModifiedBy>
  <cp:revision>7</cp:revision>
  <dcterms:created xsi:type="dcterms:W3CDTF">2022-07-12T06:31:00Z</dcterms:created>
  <dcterms:modified xsi:type="dcterms:W3CDTF">2022-08-13T02:02:00Z</dcterms:modified>
</cp:coreProperties>
</file>